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6F3745" w14:textId="74CA04C3" w:rsidR="002D7C3C" w:rsidRPr="000A4D04" w:rsidRDefault="007C48BF">
      <w:pPr>
        <w:rPr>
          <w:rFonts w:ascii="Times New Roman" w:hAnsi="Times New Roman" w:cs="Times New Roman"/>
          <w:b/>
          <w:szCs w:val="21"/>
        </w:rPr>
      </w:pPr>
      <w:r w:rsidRPr="000A4D04">
        <w:rPr>
          <w:rFonts w:ascii="Times New Roman" w:hAnsi="Times New Roman" w:cs="Times New Roman" w:hint="eastAsia"/>
          <w:b/>
          <w:szCs w:val="21"/>
        </w:rPr>
        <w:t>Additional</w:t>
      </w:r>
      <w:r w:rsidRPr="000A4D04">
        <w:rPr>
          <w:rFonts w:ascii="Times New Roman" w:hAnsi="Times New Roman" w:cs="Times New Roman"/>
          <w:b/>
          <w:szCs w:val="21"/>
        </w:rPr>
        <w:t xml:space="preserve"> </w:t>
      </w:r>
      <w:r w:rsidR="002D7C3C" w:rsidRPr="000A4D04">
        <w:rPr>
          <w:rFonts w:ascii="Times New Roman" w:hAnsi="Times New Roman" w:cs="Times New Roman"/>
          <w:b/>
          <w:szCs w:val="21"/>
        </w:rPr>
        <w:t xml:space="preserve">Table </w:t>
      </w:r>
      <w:r w:rsidR="00AF6FE0" w:rsidRPr="000A4D04">
        <w:rPr>
          <w:rFonts w:ascii="Times New Roman" w:hAnsi="Times New Roman" w:cs="Times New Roman"/>
          <w:b/>
          <w:szCs w:val="21"/>
        </w:rPr>
        <w:t xml:space="preserve">2 </w:t>
      </w:r>
      <w:r w:rsidR="00F060CA" w:rsidRPr="000A4D04">
        <w:rPr>
          <w:rFonts w:ascii="Times New Roman" w:hAnsi="Times New Roman" w:cs="Times New Roman"/>
          <w:b/>
          <w:szCs w:val="21"/>
        </w:rPr>
        <w:t>E</w:t>
      </w:r>
      <w:r w:rsidR="002D7C3C" w:rsidRPr="000A4D04">
        <w:rPr>
          <w:rFonts w:ascii="Times New Roman" w:hAnsi="Times New Roman" w:cs="Times New Roman"/>
          <w:b/>
          <w:szCs w:val="21"/>
        </w:rPr>
        <w:t xml:space="preserve">valuation </w:t>
      </w:r>
      <w:r w:rsidR="00756214" w:rsidRPr="000A4D04">
        <w:rPr>
          <w:rFonts w:ascii="Times New Roman" w:hAnsi="Times New Roman" w:cs="Times New Roman" w:hint="eastAsia"/>
          <w:b/>
          <w:szCs w:val="21"/>
        </w:rPr>
        <w:t>of the</w:t>
      </w:r>
      <w:r w:rsidR="00756214" w:rsidRPr="000A4D04">
        <w:rPr>
          <w:rFonts w:ascii="Times New Roman" w:hAnsi="Times New Roman" w:cs="Times New Roman"/>
          <w:b/>
          <w:szCs w:val="21"/>
        </w:rPr>
        <w:t xml:space="preserve"> </w:t>
      </w:r>
      <w:r w:rsidR="0073587B" w:rsidRPr="000A4D04">
        <w:rPr>
          <w:rFonts w:ascii="Times New Roman" w:hAnsi="Times New Roman" w:cs="Times New Roman"/>
          <w:b/>
          <w:szCs w:val="21"/>
        </w:rPr>
        <w:t xml:space="preserve">17 </w:t>
      </w:r>
      <w:r w:rsidR="005A05EA" w:rsidRPr="000A4D04">
        <w:rPr>
          <w:rFonts w:ascii="Times New Roman" w:hAnsi="Times New Roman" w:cs="Times New Roman"/>
          <w:b/>
          <w:szCs w:val="21"/>
        </w:rPr>
        <w:t>lectures in</w:t>
      </w:r>
      <w:r w:rsidR="002D7C3C" w:rsidRPr="000A4D04">
        <w:rPr>
          <w:rFonts w:ascii="Times New Roman" w:hAnsi="Times New Roman" w:cs="Times New Roman"/>
          <w:b/>
          <w:szCs w:val="21"/>
        </w:rPr>
        <w:t xml:space="preserve"> </w:t>
      </w:r>
      <w:r w:rsidR="00DE6FD4" w:rsidRPr="000A4D04">
        <w:rPr>
          <w:rFonts w:ascii="Times New Roman" w:hAnsi="Times New Roman" w:cs="Times New Roman"/>
          <w:b/>
          <w:szCs w:val="21"/>
        </w:rPr>
        <w:t xml:space="preserve">the initial </w:t>
      </w:r>
      <w:r w:rsidR="002D7C3C" w:rsidRPr="000A4D04">
        <w:rPr>
          <w:rFonts w:ascii="Times New Roman" w:hAnsi="Times New Roman" w:cs="Times New Roman"/>
          <w:b/>
          <w:szCs w:val="21"/>
        </w:rPr>
        <w:t xml:space="preserve">education </w:t>
      </w:r>
      <w:r w:rsidR="00F060CA" w:rsidRPr="000A4D04">
        <w:rPr>
          <w:rFonts w:ascii="Times New Roman" w:hAnsi="Times New Roman" w:cs="Times New Roman"/>
          <w:b/>
          <w:szCs w:val="21"/>
        </w:rPr>
        <w:t xml:space="preserve">and training </w:t>
      </w:r>
      <w:r w:rsidR="002D7C3C" w:rsidRPr="000A4D04">
        <w:rPr>
          <w:rFonts w:ascii="Times New Roman" w:hAnsi="Times New Roman" w:cs="Times New Roman"/>
          <w:b/>
          <w:szCs w:val="21"/>
        </w:rPr>
        <w:t>program</w:t>
      </w:r>
      <w:r w:rsidR="00F060CA" w:rsidRPr="000A4D04">
        <w:rPr>
          <w:rFonts w:ascii="Times New Roman" w:hAnsi="Times New Roman" w:cs="Times New Roman"/>
          <w:b/>
          <w:szCs w:val="21"/>
        </w:rPr>
        <w:t xml:space="preserve"> </w:t>
      </w:r>
      <w:r w:rsidR="00756214" w:rsidRPr="000A4D04">
        <w:rPr>
          <w:rFonts w:ascii="Times New Roman" w:hAnsi="Times New Roman" w:cs="Times New Roman" w:hint="eastAsia"/>
          <w:b/>
          <w:szCs w:val="21"/>
        </w:rPr>
        <w:t>according to the participant</w:t>
      </w:r>
      <w:r w:rsidR="000379C3" w:rsidRPr="000A4D04">
        <w:rPr>
          <w:rFonts w:ascii="Times New Roman" w:hAnsi="Times New Roman" w:cs="Times New Roman" w:hint="eastAsia"/>
          <w:b/>
          <w:szCs w:val="21"/>
        </w:rPr>
        <w:t>s</w:t>
      </w:r>
      <w:r w:rsidR="000379C3" w:rsidRPr="000A4D04">
        <w:rPr>
          <w:rFonts w:ascii="Times New Roman" w:hAnsi="Times New Roman" w:cs="Times New Roman"/>
          <w:b/>
          <w:szCs w:val="21"/>
        </w:rPr>
        <w:t>’</w:t>
      </w:r>
      <w:r w:rsidR="00756214" w:rsidRPr="000A4D04">
        <w:rPr>
          <w:rFonts w:ascii="Times New Roman" w:hAnsi="Times New Roman" w:cs="Times New Roman" w:hint="eastAsia"/>
          <w:b/>
          <w:szCs w:val="21"/>
        </w:rPr>
        <w:t xml:space="preserve"> demographics</w:t>
      </w:r>
    </w:p>
    <w:tbl>
      <w:tblPr>
        <w:tblStyle w:val="a3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5"/>
        <w:gridCol w:w="1426"/>
        <w:gridCol w:w="1426"/>
        <w:gridCol w:w="236"/>
        <w:gridCol w:w="1425"/>
        <w:gridCol w:w="1425"/>
        <w:gridCol w:w="278"/>
        <w:gridCol w:w="1425"/>
        <w:gridCol w:w="1425"/>
      </w:tblGrid>
      <w:tr w:rsidR="00270E36" w:rsidRPr="000A4D04" w14:paraId="05C9E905" w14:textId="2985DD14" w:rsidTr="00341F44">
        <w:trPr>
          <w:trHeight w:val="340"/>
        </w:trPr>
        <w:tc>
          <w:tcPr>
            <w:tcW w:w="4394" w:type="dxa"/>
            <w:tcBorders>
              <w:top w:val="single" w:sz="4" w:space="0" w:color="auto"/>
            </w:tcBorders>
          </w:tcPr>
          <w:p w14:paraId="5DA843F5" w14:textId="77777777" w:rsidR="00270E36" w:rsidRPr="000A4D04" w:rsidRDefault="00270E36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2AA4E0" w14:textId="0525A6FA" w:rsidR="00270E36" w:rsidRPr="000A4D04" w:rsidRDefault="00270E36" w:rsidP="00270E36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Age</w:t>
            </w:r>
          </w:p>
          <w:p w14:paraId="0CCB2587" w14:textId="5311B9E8" w:rsidR="00341F44" w:rsidRPr="000A4D04" w:rsidRDefault="00341F44" w:rsidP="00270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(n</w:t>
            </w:r>
            <w:r w:rsidR="00756214" w:rsidRPr="000A4D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A4D04">
              <w:rPr>
                <w:rFonts w:ascii="Times New Roman" w:hAnsi="Times New Roman" w:cs="Times New Roman" w:hint="eastAsia"/>
                <w:szCs w:val="21"/>
              </w:rPr>
              <w:t>= 94)</w:t>
            </w:r>
          </w:p>
        </w:tc>
        <w:tc>
          <w:tcPr>
            <w:tcW w:w="142" w:type="dxa"/>
            <w:gridSpan w:val="3"/>
            <w:tcBorders>
              <w:top w:val="single" w:sz="4" w:space="0" w:color="auto"/>
            </w:tcBorders>
          </w:tcPr>
          <w:p w14:paraId="55041385" w14:textId="10837B4C" w:rsidR="00270E36" w:rsidRPr="000A4D04" w:rsidRDefault="00270E36" w:rsidP="00A470E2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Educational</w:t>
            </w:r>
            <w:r w:rsidRPr="000A4D04">
              <w:rPr>
                <w:rFonts w:ascii="Times New Roman" w:hAnsi="Times New Roman" w:cs="Times New Roman" w:hint="eastAsia"/>
                <w:szCs w:val="21"/>
              </w:rPr>
              <w:t xml:space="preserve"> back</w:t>
            </w:r>
            <w:r w:rsidRPr="000A4D04">
              <w:rPr>
                <w:rFonts w:ascii="Times New Roman" w:hAnsi="Times New Roman" w:cs="Times New Roman"/>
                <w:szCs w:val="21"/>
              </w:rPr>
              <w:t>ground</w:t>
            </w:r>
          </w:p>
          <w:p w14:paraId="21FE4683" w14:textId="616AA390" w:rsidR="00341F44" w:rsidRPr="000A4D04" w:rsidRDefault="00341F44" w:rsidP="00A4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(n</w:t>
            </w:r>
            <w:r w:rsidR="00756214" w:rsidRPr="000A4D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A4D04">
              <w:rPr>
                <w:rFonts w:ascii="Times New Roman" w:hAnsi="Times New Roman" w:cs="Times New Roman" w:hint="eastAsia"/>
                <w:szCs w:val="21"/>
              </w:rPr>
              <w:t>= 94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412B791" w14:textId="77777777" w:rsidR="00270E36" w:rsidRPr="000A4D04" w:rsidRDefault="00270E36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6DAF9C" w14:textId="194A7D33" w:rsidR="00270E36" w:rsidRPr="000A4D04" w:rsidRDefault="00270E36" w:rsidP="00115767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 xml:space="preserve">Medical </w:t>
            </w:r>
            <w:r w:rsidR="00115767" w:rsidRPr="000A4D04">
              <w:rPr>
                <w:rFonts w:ascii="Times New Roman" w:hAnsi="Times New Roman" w:cs="Times New Roman"/>
                <w:szCs w:val="21"/>
              </w:rPr>
              <w:t>qualification</w:t>
            </w:r>
          </w:p>
          <w:p w14:paraId="0F7F015D" w14:textId="6A15D704" w:rsidR="00341F44" w:rsidRPr="000A4D04" w:rsidRDefault="00341F44" w:rsidP="00341F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(n</w:t>
            </w:r>
            <w:r w:rsidR="00756214" w:rsidRPr="000A4D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A4D04">
              <w:rPr>
                <w:rFonts w:ascii="Times New Roman" w:hAnsi="Times New Roman" w:cs="Times New Roman" w:hint="eastAsia"/>
                <w:szCs w:val="21"/>
              </w:rPr>
              <w:t>= 9</w:t>
            </w:r>
            <w:r w:rsidRPr="000A4D04">
              <w:rPr>
                <w:rFonts w:ascii="Times New Roman" w:hAnsi="Times New Roman" w:cs="Times New Roman"/>
                <w:szCs w:val="21"/>
              </w:rPr>
              <w:t>3</w:t>
            </w:r>
            <w:r w:rsidRPr="000A4D0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41F44" w:rsidRPr="000A4D04" w14:paraId="184EF492" w14:textId="77777777" w:rsidTr="00341F44">
        <w:tc>
          <w:tcPr>
            <w:tcW w:w="4394" w:type="dxa"/>
          </w:tcPr>
          <w:p w14:paraId="33C1332F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D558A9" w14:textId="04B2F2AA" w:rsidR="00341F44" w:rsidRPr="000A4D04" w:rsidRDefault="00341F44" w:rsidP="00A4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&lt;4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B702EB" w14:textId="0311D384" w:rsidR="00341F44" w:rsidRPr="000A4D04" w:rsidRDefault="00341F44" w:rsidP="00A4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≥40</w:t>
            </w:r>
          </w:p>
        </w:tc>
        <w:tc>
          <w:tcPr>
            <w:tcW w:w="142" w:type="dxa"/>
          </w:tcPr>
          <w:p w14:paraId="7C55CACD" w14:textId="77777777" w:rsidR="00341F44" w:rsidRPr="000A4D04" w:rsidRDefault="00341F44" w:rsidP="00A470E2">
            <w:pPr>
              <w:jc w:val="center"/>
              <w:rPr>
                <w:rFonts w:ascii="Times New Roman" w:eastAsia="メイリオ" w:hAnsi="Times New Roman" w:cs="Times New Roman"/>
                <w:color w:val="40404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F7BBB3" w14:textId="130C97A0" w:rsidR="00341F44" w:rsidRPr="000A4D04" w:rsidRDefault="00432FD5" w:rsidP="00A4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eastAsia="メイリオ" w:hAnsi="Times New Roman" w:cs="Times New Roman"/>
                <w:color w:val="404040"/>
              </w:rPr>
              <w:t>U</w:t>
            </w:r>
            <w:r w:rsidR="00341F44" w:rsidRPr="000A4D04">
              <w:rPr>
                <w:rFonts w:ascii="Times New Roman" w:hAnsi="Times New Roman" w:cs="Times New Roman" w:hint="eastAsia"/>
                <w:szCs w:val="21"/>
              </w:rPr>
              <w:t>niversity</w:t>
            </w:r>
            <w:r w:rsidRPr="000A4D04">
              <w:rPr>
                <w:rFonts w:ascii="Times New Roman" w:hAnsi="Times New Roman" w:cs="Times New Roman"/>
                <w:szCs w:val="21"/>
              </w:rPr>
              <w:t>/Graduate schoo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E8A310" w14:textId="534B8490" w:rsidR="00341F44" w:rsidRPr="000A4D04" w:rsidRDefault="00432FD5" w:rsidP="00A4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eastAsia="メイリオ" w:hAnsi="Times New Roman" w:cs="Times New Roman"/>
                <w:color w:val="404040"/>
              </w:rPr>
              <w:t>others</w:t>
            </w:r>
          </w:p>
        </w:tc>
        <w:tc>
          <w:tcPr>
            <w:tcW w:w="283" w:type="dxa"/>
          </w:tcPr>
          <w:p w14:paraId="669FFF2C" w14:textId="77777777" w:rsidR="00341F44" w:rsidRPr="000A4D04" w:rsidRDefault="00341F44" w:rsidP="00A4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CC458FC" w14:textId="13297423" w:rsidR="00341F44" w:rsidRPr="000A4D04" w:rsidRDefault="00432FD5" w:rsidP="00A4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Nurse/Clinical laboratory technologis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396698D" w14:textId="385924CD" w:rsidR="00341F44" w:rsidRPr="000A4D04" w:rsidRDefault="00432FD5" w:rsidP="00A4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others</w:t>
            </w:r>
          </w:p>
        </w:tc>
      </w:tr>
      <w:tr w:rsidR="00341F44" w:rsidRPr="000A4D04" w14:paraId="2094C818" w14:textId="16641000" w:rsidTr="00341F44">
        <w:tc>
          <w:tcPr>
            <w:tcW w:w="4394" w:type="dxa"/>
            <w:tcBorders>
              <w:top w:val="single" w:sz="4" w:space="0" w:color="auto"/>
            </w:tcBorders>
          </w:tcPr>
          <w:p w14:paraId="2DFD1EBD" w14:textId="7B9CD1F1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Time</w:t>
            </w:r>
            <w:r w:rsidR="00756214" w:rsidRPr="000A4D04">
              <w:rPr>
                <w:rFonts w:ascii="Times New Roman" w:hAnsi="Times New Roman" w:cs="Times New Roman" w:hint="eastAsia"/>
                <w:szCs w:val="21"/>
              </w:rPr>
              <w:t xml:space="preserve"> tak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90FBCB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 xml:space="preserve">n </w:t>
            </w:r>
            <w:r w:rsidRPr="000A4D04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A4D04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18915B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2243971E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8D3E81" w14:textId="025216DC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 xml:space="preserve">n </w:t>
            </w:r>
            <w:r w:rsidRPr="000A4D04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A4D04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A3AACF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C963E44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DCC023" w14:textId="230D3425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 xml:space="preserve">n </w:t>
            </w:r>
            <w:r w:rsidRPr="000A4D04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A4D04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C3B8C8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F44" w:rsidRPr="000A4D04" w14:paraId="0E66E6B1" w14:textId="354A1585" w:rsidTr="00341F44">
        <w:tc>
          <w:tcPr>
            <w:tcW w:w="4394" w:type="dxa"/>
          </w:tcPr>
          <w:p w14:paraId="06CD08BB" w14:textId="7E6DAB25" w:rsidR="00341F44" w:rsidRPr="000A4D04" w:rsidRDefault="00341F44" w:rsidP="00F57928">
            <w:pPr>
              <w:ind w:leftChars="149" w:left="313"/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Short</w:t>
            </w:r>
            <w:r w:rsidR="00F57928" w:rsidRPr="000A4D04">
              <w:rPr>
                <w:rFonts w:ascii="Times New Roman" w:hAnsi="Times New Roman" w:cs="Times New Roman"/>
                <w:szCs w:val="21"/>
              </w:rPr>
              <w:t>/</w:t>
            </w:r>
            <w:bookmarkStart w:id="0" w:name="_GoBack"/>
            <w:bookmarkEnd w:id="0"/>
            <w:r w:rsidR="008A572B">
              <w:rPr>
                <w:rFonts w:ascii="Times New Roman" w:hAnsi="Times New Roman" w:cs="Times New Roman" w:hint="eastAsia"/>
                <w:szCs w:val="21"/>
              </w:rPr>
              <w:t>r</w:t>
            </w:r>
            <w:r w:rsidR="00756214" w:rsidRPr="000A4D04">
              <w:rPr>
                <w:rFonts w:ascii="Times New Roman" w:hAnsi="Times New Roman" w:cs="Times New Roman" w:hint="eastAsia"/>
                <w:szCs w:val="21"/>
              </w:rPr>
              <w:t>elatively</w:t>
            </w:r>
            <w:r w:rsidR="00756214" w:rsidRPr="000A4D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A4D04">
              <w:rPr>
                <w:rFonts w:ascii="Times New Roman" w:hAnsi="Times New Roman" w:cs="Times New Roman"/>
                <w:szCs w:val="21"/>
              </w:rPr>
              <w:t>short</w:t>
            </w:r>
          </w:p>
        </w:tc>
        <w:tc>
          <w:tcPr>
            <w:tcW w:w="1559" w:type="dxa"/>
          </w:tcPr>
          <w:p w14:paraId="02D49068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5 (5.3)</w:t>
            </w:r>
          </w:p>
        </w:tc>
        <w:tc>
          <w:tcPr>
            <w:tcW w:w="1559" w:type="dxa"/>
          </w:tcPr>
          <w:p w14:paraId="2FB4882D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11 (11.7)</w:t>
            </w:r>
          </w:p>
        </w:tc>
        <w:tc>
          <w:tcPr>
            <w:tcW w:w="142" w:type="dxa"/>
          </w:tcPr>
          <w:p w14:paraId="770205A3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BD8E823" w14:textId="16091F4A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1(1.1)</w:t>
            </w:r>
          </w:p>
        </w:tc>
        <w:tc>
          <w:tcPr>
            <w:tcW w:w="1559" w:type="dxa"/>
          </w:tcPr>
          <w:p w14:paraId="0B4E63A1" w14:textId="77777777" w:rsidR="00341F44" w:rsidRPr="000A4D04" w:rsidRDefault="00341F44" w:rsidP="00D12451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15 (</w:t>
            </w:r>
            <w:r w:rsidRPr="000A4D04">
              <w:rPr>
                <w:rFonts w:ascii="Times New Roman" w:hAnsi="Times New Roman" w:cs="Times New Roman"/>
                <w:szCs w:val="21"/>
              </w:rPr>
              <w:t>16.0)</w:t>
            </w:r>
          </w:p>
        </w:tc>
        <w:tc>
          <w:tcPr>
            <w:tcW w:w="283" w:type="dxa"/>
          </w:tcPr>
          <w:p w14:paraId="2E37707B" w14:textId="77777777" w:rsidR="00341F44" w:rsidRPr="000A4D04" w:rsidRDefault="00341F44" w:rsidP="00D124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950D3F4" w14:textId="3ADF93D7" w:rsidR="00341F44" w:rsidRPr="000A4D04" w:rsidRDefault="00341F44" w:rsidP="00D12451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7 (7.5)</w:t>
            </w:r>
          </w:p>
        </w:tc>
        <w:tc>
          <w:tcPr>
            <w:tcW w:w="1559" w:type="dxa"/>
          </w:tcPr>
          <w:p w14:paraId="0CE027E3" w14:textId="5C6FEF9D" w:rsidR="00341F44" w:rsidRPr="000A4D04" w:rsidRDefault="00341F44" w:rsidP="006D0AEB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9 (9.</w:t>
            </w:r>
            <w:r w:rsidR="006D0AEB" w:rsidRPr="000A4D04">
              <w:rPr>
                <w:rFonts w:ascii="Times New Roman" w:hAnsi="Times New Roman" w:cs="Times New Roman"/>
                <w:szCs w:val="21"/>
              </w:rPr>
              <w:t>7</w:t>
            </w:r>
            <w:r w:rsidRPr="000A4D04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41F44" w:rsidRPr="000A4D04" w14:paraId="29E78062" w14:textId="05E425E4" w:rsidTr="00341F44">
        <w:tc>
          <w:tcPr>
            <w:tcW w:w="4394" w:type="dxa"/>
          </w:tcPr>
          <w:p w14:paraId="1CACC2C2" w14:textId="77777777" w:rsidR="00341F44" w:rsidRPr="000A4D04" w:rsidRDefault="00341F44" w:rsidP="005A05EA">
            <w:pPr>
              <w:ind w:leftChars="149" w:left="313"/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Appropriate</w:t>
            </w:r>
          </w:p>
        </w:tc>
        <w:tc>
          <w:tcPr>
            <w:tcW w:w="1559" w:type="dxa"/>
          </w:tcPr>
          <w:p w14:paraId="2AB857A2" w14:textId="77777777" w:rsidR="00341F44" w:rsidRPr="000A4D04" w:rsidRDefault="00341F44" w:rsidP="00D12451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18 (19.2)</w:t>
            </w:r>
          </w:p>
        </w:tc>
        <w:tc>
          <w:tcPr>
            <w:tcW w:w="1559" w:type="dxa"/>
          </w:tcPr>
          <w:p w14:paraId="7D069C71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38 (40.4)</w:t>
            </w:r>
          </w:p>
        </w:tc>
        <w:tc>
          <w:tcPr>
            <w:tcW w:w="142" w:type="dxa"/>
          </w:tcPr>
          <w:p w14:paraId="2F9D5B72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1AC9CE8" w14:textId="239F416B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15 (16.0)</w:t>
            </w:r>
          </w:p>
        </w:tc>
        <w:tc>
          <w:tcPr>
            <w:tcW w:w="1559" w:type="dxa"/>
          </w:tcPr>
          <w:p w14:paraId="560C1B84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41 (43.6)</w:t>
            </w:r>
          </w:p>
        </w:tc>
        <w:tc>
          <w:tcPr>
            <w:tcW w:w="283" w:type="dxa"/>
          </w:tcPr>
          <w:p w14:paraId="5D266F3C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9886961" w14:textId="7BACD387" w:rsidR="00341F44" w:rsidRPr="000A4D04" w:rsidRDefault="00341F44" w:rsidP="006D0AEB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23 (24.</w:t>
            </w:r>
            <w:r w:rsidR="006D0AEB" w:rsidRPr="000A4D04">
              <w:rPr>
                <w:rFonts w:ascii="Times New Roman" w:hAnsi="Times New Roman" w:cs="Times New Roman"/>
                <w:szCs w:val="21"/>
              </w:rPr>
              <w:t>7</w:t>
            </w:r>
            <w:r w:rsidRPr="000A4D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14:paraId="713F7139" w14:textId="68FA6784" w:rsidR="00341F44" w:rsidRPr="000A4D04" w:rsidRDefault="00341F44" w:rsidP="006D0AEB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32 (34.</w:t>
            </w:r>
            <w:r w:rsidR="006D0AEB" w:rsidRPr="000A4D04">
              <w:rPr>
                <w:rFonts w:ascii="Times New Roman" w:hAnsi="Times New Roman" w:cs="Times New Roman"/>
                <w:szCs w:val="21"/>
              </w:rPr>
              <w:t>4</w:t>
            </w:r>
            <w:r w:rsidRPr="000A4D0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41F44" w:rsidRPr="000A4D04" w14:paraId="20FCB65E" w14:textId="19A4FF19" w:rsidTr="00341F44">
        <w:tc>
          <w:tcPr>
            <w:tcW w:w="4394" w:type="dxa"/>
          </w:tcPr>
          <w:p w14:paraId="31350000" w14:textId="472FBABF" w:rsidR="00341F44" w:rsidRPr="000A4D04" w:rsidRDefault="00756214" w:rsidP="00F57928">
            <w:pPr>
              <w:ind w:leftChars="149" w:left="313"/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Relatively</w:t>
            </w:r>
            <w:r w:rsidRPr="000A4D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41F44" w:rsidRPr="000A4D04">
              <w:rPr>
                <w:rFonts w:ascii="Times New Roman" w:hAnsi="Times New Roman" w:cs="Times New Roman"/>
                <w:szCs w:val="21"/>
              </w:rPr>
              <w:t>long</w:t>
            </w:r>
            <w:r w:rsidR="008A572B">
              <w:rPr>
                <w:rFonts w:ascii="Times New Roman" w:hAnsi="Times New Roman" w:cs="Times New Roman"/>
                <w:szCs w:val="21"/>
              </w:rPr>
              <w:t>/l</w:t>
            </w:r>
            <w:r w:rsidR="00F57928" w:rsidRPr="000A4D04">
              <w:rPr>
                <w:rFonts w:ascii="Times New Roman" w:hAnsi="Times New Roman" w:cs="Times New Roman"/>
                <w:szCs w:val="21"/>
              </w:rPr>
              <w:t>ong</w:t>
            </w:r>
          </w:p>
        </w:tc>
        <w:tc>
          <w:tcPr>
            <w:tcW w:w="1559" w:type="dxa"/>
          </w:tcPr>
          <w:p w14:paraId="594DD604" w14:textId="77777777" w:rsidR="00341F44" w:rsidRPr="000A4D04" w:rsidRDefault="00341F44" w:rsidP="00D12451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6 (6.4)</w:t>
            </w:r>
          </w:p>
        </w:tc>
        <w:tc>
          <w:tcPr>
            <w:tcW w:w="1559" w:type="dxa"/>
          </w:tcPr>
          <w:p w14:paraId="1A184560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16 (17.2)</w:t>
            </w:r>
          </w:p>
        </w:tc>
        <w:tc>
          <w:tcPr>
            <w:tcW w:w="142" w:type="dxa"/>
          </w:tcPr>
          <w:p w14:paraId="5970FDB1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02A3943" w14:textId="42C9F962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6 (6.4)</w:t>
            </w:r>
          </w:p>
        </w:tc>
        <w:tc>
          <w:tcPr>
            <w:tcW w:w="1559" w:type="dxa"/>
          </w:tcPr>
          <w:p w14:paraId="5EE37A75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16 (17.0)</w:t>
            </w:r>
          </w:p>
        </w:tc>
        <w:tc>
          <w:tcPr>
            <w:tcW w:w="283" w:type="dxa"/>
          </w:tcPr>
          <w:p w14:paraId="07885993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7DDC068" w14:textId="04C5183E" w:rsidR="00341F44" w:rsidRPr="000A4D04" w:rsidRDefault="00341F44" w:rsidP="006D0AEB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11 (11.</w:t>
            </w:r>
            <w:r w:rsidR="006D0AEB" w:rsidRPr="000A4D04">
              <w:rPr>
                <w:rFonts w:ascii="Times New Roman" w:hAnsi="Times New Roman" w:cs="Times New Roman"/>
                <w:szCs w:val="21"/>
              </w:rPr>
              <w:t>8</w:t>
            </w:r>
            <w:r w:rsidRPr="000A4D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14:paraId="712B30D1" w14:textId="7354E51C" w:rsidR="00341F44" w:rsidRPr="000A4D04" w:rsidRDefault="00341F44" w:rsidP="006D0AEB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11 (11.</w:t>
            </w:r>
            <w:r w:rsidR="006D0AEB" w:rsidRPr="000A4D04">
              <w:rPr>
                <w:rFonts w:ascii="Times New Roman" w:hAnsi="Times New Roman" w:cs="Times New Roman"/>
                <w:szCs w:val="21"/>
              </w:rPr>
              <w:t>8</w:t>
            </w:r>
            <w:r w:rsidRPr="000A4D0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41F44" w:rsidRPr="000A4D04" w14:paraId="1271DE96" w14:textId="16F34850" w:rsidTr="00341F44">
        <w:trPr>
          <w:trHeight w:val="20"/>
        </w:trPr>
        <w:tc>
          <w:tcPr>
            <w:tcW w:w="4394" w:type="dxa"/>
          </w:tcPr>
          <w:p w14:paraId="19ECF21E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21124B1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6B97231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" w:type="dxa"/>
          </w:tcPr>
          <w:p w14:paraId="37F49DB1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35E9E1D" w14:textId="5EC14804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FE48FFB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1B13A66D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E747B07" w14:textId="14E11C9E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5A0BCA5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F44" w:rsidRPr="000A4D04" w14:paraId="1B35C463" w14:textId="75344583" w:rsidTr="00341F44">
        <w:tc>
          <w:tcPr>
            <w:tcW w:w="4394" w:type="dxa"/>
          </w:tcPr>
          <w:p w14:paraId="3574CF66" w14:textId="20547320" w:rsidR="00341F44" w:rsidRPr="000A4D04" w:rsidRDefault="00756214" w:rsidP="00756214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Level of d</w:t>
            </w:r>
            <w:r w:rsidR="00341F44" w:rsidRPr="000A4D04">
              <w:rPr>
                <w:rFonts w:ascii="Times New Roman" w:hAnsi="Times New Roman" w:cs="Times New Roman"/>
                <w:szCs w:val="21"/>
              </w:rPr>
              <w:t>ifficulty</w:t>
            </w:r>
          </w:p>
        </w:tc>
        <w:tc>
          <w:tcPr>
            <w:tcW w:w="1559" w:type="dxa"/>
          </w:tcPr>
          <w:p w14:paraId="5D454AA7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64DD743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" w:type="dxa"/>
          </w:tcPr>
          <w:p w14:paraId="784B1642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3480314" w14:textId="3E5259C8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CAAD2A8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661A9577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060604E" w14:textId="5BE472F2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C5B721E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F44" w:rsidRPr="000A4D04" w14:paraId="4C8721A3" w14:textId="624F10E0" w:rsidTr="00341F44">
        <w:tc>
          <w:tcPr>
            <w:tcW w:w="4394" w:type="dxa"/>
          </w:tcPr>
          <w:p w14:paraId="78BBDB7C" w14:textId="09D30BA2" w:rsidR="00341F44" w:rsidRPr="000A4D04" w:rsidRDefault="00756214">
            <w:pPr>
              <w:ind w:leftChars="151" w:left="317"/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Relatively</w:t>
            </w:r>
            <w:r w:rsidRPr="000A4D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41F44" w:rsidRPr="000A4D04">
              <w:rPr>
                <w:rFonts w:ascii="Times New Roman" w:hAnsi="Times New Roman" w:cs="Times New Roman"/>
                <w:szCs w:val="21"/>
              </w:rPr>
              <w:t>easy</w:t>
            </w:r>
            <w:r w:rsidR="008A572B">
              <w:rPr>
                <w:rFonts w:ascii="Times New Roman" w:hAnsi="Times New Roman" w:cs="Times New Roman"/>
                <w:szCs w:val="21"/>
              </w:rPr>
              <w:t>/n</w:t>
            </w:r>
            <w:r w:rsidR="00115767" w:rsidRPr="000A4D04">
              <w:rPr>
                <w:rFonts w:ascii="Times New Roman" w:hAnsi="Times New Roman" w:cs="Times New Roman"/>
                <w:szCs w:val="21"/>
              </w:rPr>
              <w:t>either easy nor difficult</w:t>
            </w:r>
          </w:p>
        </w:tc>
        <w:tc>
          <w:tcPr>
            <w:tcW w:w="1559" w:type="dxa"/>
          </w:tcPr>
          <w:p w14:paraId="59E015DD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10 (10.6)</w:t>
            </w:r>
          </w:p>
        </w:tc>
        <w:tc>
          <w:tcPr>
            <w:tcW w:w="1559" w:type="dxa"/>
          </w:tcPr>
          <w:p w14:paraId="04B395D5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24 (25.5)</w:t>
            </w:r>
          </w:p>
        </w:tc>
        <w:tc>
          <w:tcPr>
            <w:tcW w:w="142" w:type="dxa"/>
          </w:tcPr>
          <w:p w14:paraId="247D2FBD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887B7FC" w14:textId="73A1E28D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9 (9.6)</w:t>
            </w:r>
          </w:p>
        </w:tc>
        <w:tc>
          <w:tcPr>
            <w:tcW w:w="1559" w:type="dxa"/>
          </w:tcPr>
          <w:p w14:paraId="09AA33D0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25 (</w:t>
            </w:r>
            <w:r w:rsidRPr="000A4D04">
              <w:rPr>
                <w:rFonts w:ascii="Times New Roman" w:hAnsi="Times New Roman" w:cs="Times New Roman"/>
                <w:szCs w:val="21"/>
              </w:rPr>
              <w:t>26.6)</w:t>
            </w:r>
          </w:p>
        </w:tc>
        <w:tc>
          <w:tcPr>
            <w:tcW w:w="283" w:type="dxa"/>
          </w:tcPr>
          <w:p w14:paraId="79375266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1927060" w14:textId="1434438D" w:rsidR="00341F44" w:rsidRPr="000A4D04" w:rsidRDefault="00341F44" w:rsidP="006D0AEB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20 (21.</w:t>
            </w:r>
            <w:r w:rsidR="006D0AEB" w:rsidRPr="000A4D04">
              <w:rPr>
                <w:rFonts w:ascii="Times New Roman" w:hAnsi="Times New Roman" w:cs="Times New Roman"/>
                <w:szCs w:val="21"/>
              </w:rPr>
              <w:t>5</w:t>
            </w:r>
            <w:r w:rsidRPr="000A4D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14:paraId="49EE0D75" w14:textId="41C4FC67" w:rsidR="00341F44" w:rsidRPr="000A4D04" w:rsidRDefault="00AF7065" w:rsidP="006D0AEB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b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A8FF587" wp14:editId="12B72C81">
                      <wp:simplePos x="0" y="0"/>
                      <wp:positionH relativeFrom="margin">
                        <wp:posOffset>594360</wp:posOffset>
                      </wp:positionH>
                      <wp:positionV relativeFrom="paragraph">
                        <wp:posOffset>216958</wp:posOffset>
                      </wp:positionV>
                      <wp:extent cx="312420" cy="259080"/>
                      <wp:effectExtent l="0" t="0" r="0" b="7620"/>
                      <wp:wrapNone/>
                      <wp:docPr id="2" name="テキスト ボックス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2420" cy="2590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29745FE" w14:textId="4844F206" w:rsidR="003107E8" w:rsidRPr="003107E8" w:rsidRDefault="003107E8">
                                  <w:r w:rsidRPr="003107E8">
                                    <w:rPr>
                                      <w:rFonts w:hint="eastAsia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A8FF58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テキスト ボックス 2" o:spid="_x0000_s1026" type="#_x0000_t202" style="position:absolute;left:0;text-align:left;margin-left:46.8pt;margin-top:17.1pt;width:24.6pt;height:20.4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" filled="f" stroked="f" strokeweight=".5pt">
                      <v:textbox>
                        <w:txbxContent>
                          <w:p w14:paraId="529745FE" w14:textId="4844F206" w:rsidR="003107E8" w:rsidRPr="003107E8" w:rsidRDefault="003107E8">
                            <w:r w:rsidRPr="003107E8">
                              <w:rPr>
                                <w:rFonts w:hint="eastAsia"/>
                              </w:rPr>
                              <w:t>*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0A4D04">
              <w:rPr>
                <w:rFonts w:ascii="Times New Roman" w:hAnsi="Times New Roman" w:cs="Times New Roman"/>
                <w:b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2A1A11AE" wp14:editId="76E8E9C6">
                      <wp:simplePos x="0" y="0"/>
                      <wp:positionH relativeFrom="column">
                        <wp:posOffset>576157</wp:posOffset>
                      </wp:positionH>
                      <wp:positionV relativeFrom="paragraph">
                        <wp:posOffset>111125</wp:posOffset>
                      </wp:positionV>
                      <wp:extent cx="84667" cy="523875"/>
                      <wp:effectExtent l="0" t="0" r="10795" b="28575"/>
                      <wp:wrapNone/>
                      <wp:docPr id="1" name="右大かっこ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4667" cy="523875"/>
                              </a:xfrm>
                              <a:prstGeom prst="rightBracke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29E35C9" id="_x0000_t86" coordsize="21600,21600" o:spt="86" adj="1800" path="m,qx21600@0l21600@1qy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0,0;0,21600;21600,10800" textboxrect="0,@2,15274,@3"/>
                      <v:handles>
                        <v:h position="bottomRight,#0" yrange="0,10800"/>
                      </v:handles>
                    </v:shapetype>
                    <v:shape id="右大かっこ 1" o:spid="_x0000_s1026" type="#_x0000_t86" style="position:absolute;left:0;text-align:left;margin-left:45.35pt;margin-top:8.75pt;width:6.65pt;height:41.2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" adj="291" strokecolor="black [3213]" strokeweight=".5pt">
                      <v:stroke joinstyle="miter"/>
                    </v:shape>
                  </w:pict>
                </mc:Fallback>
              </mc:AlternateContent>
            </w:r>
            <w:r w:rsidR="00341F44" w:rsidRPr="000A4D04">
              <w:rPr>
                <w:rFonts w:ascii="Times New Roman" w:hAnsi="Times New Roman" w:cs="Times New Roman" w:hint="eastAsia"/>
                <w:szCs w:val="21"/>
              </w:rPr>
              <w:t>13 (1</w:t>
            </w:r>
            <w:r w:rsidR="006D0AEB" w:rsidRPr="000A4D04">
              <w:rPr>
                <w:rFonts w:ascii="Times New Roman" w:hAnsi="Times New Roman" w:cs="Times New Roman"/>
                <w:szCs w:val="21"/>
              </w:rPr>
              <w:t>4</w:t>
            </w:r>
            <w:r w:rsidR="00341F44" w:rsidRPr="000A4D04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6D0AEB" w:rsidRPr="000A4D04">
              <w:rPr>
                <w:rFonts w:ascii="Times New Roman" w:hAnsi="Times New Roman" w:cs="Times New Roman"/>
                <w:szCs w:val="21"/>
              </w:rPr>
              <w:t>0</w:t>
            </w:r>
            <w:r w:rsidR="00341F44" w:rsidRPr="000A4D0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41F44" w:rsidRPr="000A4D04" w14:paraId="052FB811" w14:textId="60DC5A70" w:rsidTr="00341F44">
        <w:tc>
          <w:tcPr>
            <w:tcW w:w="4394" w:type="dxa"/>
          </w:tcPr>
          <w:p w14:paraId="772245C6" w14:textId="0FEE844E" w:rsidR="00341F44" w:rsidRPr="000A4D04" w:rsidRDefault="00756214" w:rsidP="005A05EA">
            <w:pPr>
              <w:ind w:leftChars="151" w:left="317"/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Relatively</w:t>
            </w:r>
            <w:r w:rsidRPr="000A4D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41F44" w:rsidRPr="000A4D04">
              <w:rPr>
                <w:rFonts w:ascii="Times New Roman" w:hAnsi="Times New Roman" w:cs="Times New Roman"/>
                <w:szCs w:val="21"/>
              </w:rPr>
              <w:t>difficult</w:t>
            </w:r>
          </w:p>
        </w:tc>
        <w:tc>
          <w:tcPr>
            <w:tcW w:w="1559" w:type="dxa"/>
          </w:tcPr>
          <w:p w14:paraId="78DBBBC8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19 (20.2)</w:t>
            </w:r>
          </w:p>
        </w:tc>
        <w:tc>
          <w:tcPr>
            <w:tcW w:w="1559" w:type="dxa"/>
          </w:tcPr>
          <w:p w14:paraId="20BFD56E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33 (35.1)</w:t>
            </w:r>
          </w:p>
        </w:tc>
        <w:tc>
          <w:tcPr>
            <w:tcW w:w="142" w:type="dxa"/>
          </w:tcPr>
          <w:p w14:paraId="35750762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A6B947B" w14:textId="719D2A84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11 (11.7)</w:t>
            </w:r>
          </w:p>
        </w:tc>
        <w:tc>
          <w:tcPr>
            <w:tcW w:w="1559" w:type="dxa"/>
          </w:tcPr>
          <w:p w14:paraId="0C2C2361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41 (43.6)</w:t>
            </w:r>
          </w:p>
        </w:tc>
        <w:tc>
          <w:tcPr>
            <w:tcW w:w="283" w:type="dxa"/>
          </w:tcPr>
          <w:p w14:paraId="5635BEDD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455FAE9" w14:textId="6EC4BD07" w:rsidR="00341F44" w:rsidRPr="000A4D04" w:rsidRDefault="00341F44" w:rsidP="006D0AEB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20 (21.</w:t>
            </w:r>
            <w:r w:rsidR="006D0AEB" w:rsidRPr="000A4D04">
              <w:rPr>
                <w:rFonts w:ascii="Times New Roman" w:hAnsi="Times New Roman" w:cs="Times New Roman"/>
                <w:szCs w:val="21"/>
              </w:rPr>
              <w:t>5</w:t>
            </w:r>
            <w:r w:rsidRPr="000A4D04">
              <w:rPr>
                <w:rFonts w:ascii="Times New Roman" w:hAnsi="Times New Roman" w:cs="Times New Roman"/>
                <w:szCs w:val="21"/>
              </w:rPr>
              <w:t xml:space="preserve">)  </w:t>
            </w:r>
          </w:p>
        </w:tc>
        <w:tc>
          <w:tcPr>
            <w:tcW w:w="1559" w:type="dxa"/>
          </w:tcPr>
          <w:p w14:paraId="418778BD" w14:textId="3D4CAE3C" w:rsidR="00341F44" w:rsidRPr="000A4D04" w:rsidRDefault="00341F44" w:rsidP="006D0AEB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32 (34.</w:t>
            </w:r>
            <w:r w:rsidR="006D0AEB" w:rsidRPr="000A4D04">
              <w:rPr>
                <w:rFonts w:ascii="Times New Roman" w:hAnsi="Times New Roman" w:cs="Times New Roman"/>
                <w:szCs w:val="21"/>
              </w:rPr>
              <w:t>4</w:t>
            </w:r>
            <w:r w:rsidRPr="000A4D04">
              <w:rPr>
                <w:rFonts w:ascii="Times New Roman" w:hAnsi="Times New Roman" w:cs="Times New Roman"/>
                <w:szCs w:val="21"/>
              </w:rPr>
              <w:t xml:space="preserve">)    </w:t>
            </w:r>
          </w:p>
        </w:tc>
      </w:tr>
      <w:tr w:rsidR="00341F44" w:rsidRPr="000A4D04" w14:paraId="0324567D" w14:textId="41A11473" w:rsidTr="00341F44">
        <w:tc>
          <w:tcPr>
            <w:tcW w:w="4394" w:type="dxa"/>
          </w:tcPr>
          <w:p w14:paraId="12B509A5" w14:textId="77777777" w:rsidR="00341F44" w:rsidRPr="000A4D04" w:rsidRDefault="00341F44" w:rsidP="005A05EA">
            <w:pPr>
              <w:ind w:leftChars="151" w:left="317"/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Difficult</w:t>
            </w:r>
          </w:p>
        </w:tc>
        <w:tc>
          <w:tcPr>
            <w:tcW w:w="1559" w:type="dxa"/>
          </w:tcPr>
          <w:p w14:paraId="463FAB86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559" w:type="dxa"/>
          </w:tcPr>
          <w:p w14:paraId="13A41072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8 (8.5)</w:t>
            </w:r>
          </w:p>
        </w:tc>
        <w:tc>
          <w:tcPr>
            <w:tcW w:w="142" w:type="dxa"/>
          </w:tcPr>
          <w:p w14:paraId="22E98012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81793F3" w14:textId="65A91723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2 (2.1)</w:t>
            </w:r>
          </w:p>
        </w:tc>
        <w:tc>
          <w:tcPr>
            <w:tcW w:w="1559" w:type="dxa"/>
          </w:tcPr>
          <w:p w14:paraId="5B937D09" w14:textId="77777777" w:rsidR="00341F44" w:rsidRPr="000A4D04" w:rsidRDefault="00341F44" w:rsidP="00D12451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6 (</w:t>
            </w:r>
            <w:r w:rsidRPr="000A4D04">
              <w:rPr>
                <w:rFonts w:ascii="Times New Roman" w:hAnsi="Times New Roman" w:cs="Times New Roman"/>
                <w:szCs w:val="21"/>
              </w:rPr>
              <w:t>6.4)</w:t>
            </w:r>
          </w:p>
        </w:tc>
        <w:tc>
          <w:tcPr>
            <w:tcW w:w="283" w:type="dxa"/>
          </w:tcPr>
          <w:p w14:paraId="7017E03F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4309F1B" w14:textId="66E8126D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1 (1.1)</w:t>
            </w:r>
          </w:p>
        </w:tc>
        <w:tc>
          <w:tcPr>
            <w:tcW w:w="1559" w:type="dxa"/>
          </w:tcPr>
          <w:p w14:paraId="1854AAAC" w14:textId="77777777" w:rsidR="00341F44" w:rsidRPr="000A4D04" w:rsidRDefault="00341F44" w:rsidP="00D12451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7 (7.</w:t>
            </w:r>
            <w:r w:rsidRPr="000A4D04">
              <w:rPr>
                <w:rFonts w:ascii="Times New Roman" w:hAnsi="Times New Roman" w:cs="Times New Roman"/>
                <w:szCs w:val="21"/>
              </w:rPr>
              <w:t>5</w:t>
            </w:r>
            <w:r w:rsidRPr="000A4D0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41F44" w:rsidRPr="000A4D04" w14:paraId="0E53549C" w14:textId="4B056431" w:rsidTr="00341F44">
        <w:tc>
          <w:tcPr>
            <w:tcW w:w="4394" w:type="dxa"/>
          </w:tcPr>
          <w:p w14:paraId="2416B042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574AC53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8039630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" w:type="dxa"/>
          </w:tcPr>
          <w:p w14:paraId="0651311C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CA58574" w14:textId="72E2EAA8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4FDA10F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0967192E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118A845" w14:textId="5F02CC5E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9FC4797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F44" w:rsidRPr="000A4D04" w14:paraId="6C506B36" w14:textId="6CC86DA8" w:rsidTr="00341F44">
        <w:tc>
          <w:tcPr>
            <w:tcW w:w="4394" w:type="dxa"/>
          </w:tcPr>
          <w:p w14:paraId="2DE1959A" w14:textId="6E07024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Confidence</w:t>
            </w:r>
            <w:r w:rsidR="00756214" w:rsidRPr="000A4D04">
              <w:rPr>
                <w:rFonts w:ascii="Times New Roman" w:hAnsi="Times New Roman" w:cs="Times New Roman" w:hint="eastAsia"/>
                <w:szCs w:val="21"/>
              </w:rPr>
              <w:t xml:space="preserve"> gained</w:t>
            </w:r>
          </w:p>
        </w:tc>
        <w:tc>
          <w:tcPr>
            <w:tcW w:w="1559" w:type="dxa"/>
          </w:tcPr>
          <w:p w14:paraId="4234FFE0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649006E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" w:type="dxa"/>
          </w:tcPr>
          <w:p w14:paraId="6A16463F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9A23D73" w14:textId="73D5BF3C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01C352D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7EC28C46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530D55D" w14:textId="533DA3D2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D763EB4" w14:textId="77777777" w:rsidR="00341F44" w:rsidRPr="000A4D04" w:rsidRDefault="00341F44" w:rsidP="005A05E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F44" w:rsidRPr="000A4D04" w14:paraId="1F9B8717" w14:textId="5434431A" w:rsidTr="00341F44">
        <w:tc>
          <w:tcPr>
            <w:tcW w:w="4394" w:type="dxa"/>
          </w:tcPr>
          <w:p w14:paraId="642DDF24" w14:textId="4C5662FA" w:rsidR="00341F44" w:rsidRPr="000A4D04" w:rsidRDefault="00341F44" w:rsidP="00756214">
            <w:pPr>
              <w:ind w:leftChars="151" w:left="317"/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G</w:t>
            </w:r>
            <w:r w:rsidR="00756214" w:rsidRPr="000A4D04">
              <w:rPr>
                <w:rFonts w:ascii="Times New Roman" w:hAnsi="Times New Roman" w:cs="Times New Roman" w:hint="eastAsia"/>
                <w:szCs w:val="21"/>
              </w:rPr>
              <w:t>ained</w:t>
            </w:r>
            <w:r w:rsidRPr="000A4D04">
              <w:rPr>
                <w:rFonts w:ascii="Times New Roman" w:hAnsi="Times New Roman" w:cs="Times New Roman"/>
                <w:szCs w:val="21"/>
              </w:rPr>
              <w:t xml:space="preserve"> confidence</w:t>
            </w:r>
          </w:p>
        </w:tc>
        <w:tc>
          <w:tcPr>
            <w:tcW w:w="1559" w:type="dxa"/>
          </w:tcPr>
          <w:p w14:paraId="4ED650E7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16 (17.0)</w:t>
            </w:r>
          </w:p>
        </w:tc>
        <w:tc>
          <w:tcPr>
            <w:tcW w:w="1559" w:type="dxa"/>
          </w:tcPr>
          <w:p w14:paraId="0EEA8C2E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35 (37.2)</w:t>
            </w:r>
          </w:p>
        </w:tc>
        <w:tc>
          <w:tcPr>
            <w:tcW w:w="142" w:type="dxa"/>
          </w:tcPr>
          <w:p w14:paraId="3DD7CAA6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7108784" w14:textId="7391DCFD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13 (13.9)</w:t>
            </w:r>
          </w:p>
        </w:tc>
        <w:tc>
          <w:tcPr>
            <w:tcW w:w="1559" w:type="dxa"/>
          </w:tcPr>
          <w:p w14:paraId="302BC5BF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38 (40.4)</w:t>
            </w:r>
          </w:p>
        </w:tc>
        <w:tc>
          <w:tcPr>
            <w:tcW w:w="283" w:type="dxa"/>
          </w:tcPr>
          <w:p w14:paraId="07FBF432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A4DEE5B" w14:textId="1AEB156E" w:rsidR="00341F44" w:rsidRPr="000A4D04" w:rsidRDefault="00341F44" w:rsidP="006D0AEB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22 (23.</w:t>
            </w:r>
            <w:r w:rsidR="006D0AEB" w:rsidRPr="000A4D04">
              <w:rPr>
                <w:rFonts w:ascii="Times New Roman" w:hAnsi="Times New Roman" w:cs="Times New Roman"/>
                <w:szCs w:val="21"/>
              </w:rPr>
              <w:t>7</w:t>
            </w:r>
            <w:r w:rsidRPr="000A4D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14:paraId="3ABDD4DA" w14:textId="7E7C1CF2" w:rsidR="00341F44" w:rsidRPr="000A4D04" w:rsidRDefault="00341F44" w:rsidP="006D0AEB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28</w:t>
            </w:r>
            <w:r w:rsidRPr="000A4D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D0AEB" w:rsidRPr="000A4D04">
              <w:rPr>
                <w:rFonts w:ascii="Times New Roman" w:hAnsi="Times New Roman" w:cs="Times New Roman"/>
                <w:szCs w:val="21"/>
              </w:rPr>
              <w:t>30</w:t>
            </w:r>
            <w:r w:rsidRPr="000A4D04">
              <w:rPr>
                <w:rFonts w:ascii="Times New Roman" w:hAnsi="Times New Roman" w:cs="Times New Roman"/>
                <w:szCs w:val="21"/>
              </w:rPr>
              <w:t>.</w:t>
            </w:r>
            <w:r w:rsidR="006D0AEB" w:rsidRPr="000A4D04">
              <w:rPr>
                <w:rFonts w:ascii="Times New Roman" w:hAnsi="Times New Roman" w:cs="Times New Roman"/>
                <w:szCs w:val="21"/>
              </w:rPr>
              <w:t>1</w:t>
            </w:r>
            <w:r w:rsidRPr="000A4D04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41F44" w:rsidRPr="000A4D04" w14:paraId="4F79849E" w14:textId="1D73CFC5" w:rsidTr="00341F44">
        <w:tc>
          <w:tcPr>
            <w:tcW w:w="4394" w:type="dxa"/>
          </w:tcPr>
          <w:p w14:paraId="2C9A334E" w14:textId="479FB0E5" w:rsidR="00341F44" w:rsidRPr="000A4D04" w:rsidRDefault="00341F44" w:rsidP="00756214">
            <w:pPr>
              <w:ind w:leftChars="151" w:left="317"/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Neither g</w:t>
            </w:r>
            <w:r w:rsidR="00756214" w:rsidRPr="000A4D04">
              <w:rPr>
                <w:rFonts w:ascii="Times New Roman" w:hAnsi="Times New Roman" w:cs="Times New Roman" w:hint="eastAsia"/>
                <w:szCs w:val="21"/>
              </w:rPr>
              <w:t>ained</w:t>
            </w:r>
            <w:r w:rsidRPr="000A4D04">
              <w:rPr>
                <w:rFonts w:ascii="Times New Roman" w:hAnsi="Times New Roman" w:cs="Times New Roman"/>
                <w:szCs w:val="21"/>
              </w:rPr>
              <w:t xml:space="preserve"> confidence nor </w:t>
            </w:r>
            <w:r w:rsidR="00756214" w:rsidRPr="000A4D04">
              <w:rPr>
                <w:rFonts w:ascii="Times New Roman" w:hAnsi="Times New Roman" w:cs="Times New Roman" w:hint="eastAsia"/>
                <w:szCs w:val="21"/>
              </w:rPr>
              <w:t xml:space="preserve">did </w:t>
            </w:r>
            <w:r w:rsidRPr="000A4D04">
              <w:rPr>
                <w:rFonts w:ascii="Times New Roman" w:hAnsi="Times New Roman" w:cs="Times New Roman"/>
                <w:szCs w:val="21"/>
              </w:rPr>
              <w:t>not g</w:t>
            </w:r>
            <w:r w:rsidR="00756214" w:rsidRPr="000A4D04">
              <w:rPr>
                <w:rFonts w:ascii="Times New Roman" w:hAnsi="Times New Roman" w:cs="Times New Roman" w:hint="eastAsia"/>
                <w:szCs w:val="21"/>
              </w:rPr>
              <w:t>ain</w:t>
            </w:r>
            <w:r w:rsidRPr="000A4D04">
              <w:rPr>
                <w:rFonts w:ascii="Times New Roman" w:hAnsi="Times New Roman" w:cs="Times New Roman"/>
                <w:szCs w:val="21"/>
              </w:rPr>
              <w:t xml:space="preserve"> confidence</w:t>
            </w:r>
          </w:p>
        </w:tc>
        <w:tc>
          <w:tcPr>
            <w:tcW w:w="1559" w:type="dxa"/>
          </w:tcPr>
          <w:p w14:paraId="32AF08C9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12 (12.8)</w:t>
            </w:r>
          </w:p>
        </w:tc>
        <w:tc>
          <w:tcPr>
            <w:tcW w:w="1559" w:type="dxa"/>
          </w:tcPr>
          <w:p w14:paraId="7FF0CB80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19 (</w:t>
            </w:r>
            <w:r w:rsidRPr="000A4D04">
              <w:rPr>
                <w:rFonts w:ascii="Times New Roman" w:hAnsi="Times New Roman" w:cs="Times New Roman"/>
                <w:szCs w:val="21"/>
              </w:rPr>
              <w:t>20.2)</w:t>
            </w:r>
          </w:p>
        </w:tc>
        <w:tc>
          <w:tcPr>
            <w:tcW w:w="142" w:type="dxa"/>
          </w:tcPr>
          <w:p w14:paraId="25F2891D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3BBEE73" w14:textId="1A861C25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6 (6.4)</w:t>
            </w:r>
          </w:p>
        </w:tc>
        <w:tc>
          <w:tcPr>
            <w:tcW w:w="1559" w:type="dxa"/>
          </w:tcPr>
          <w:p w14:paraId="6BB7A2D7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25 (26.6)</w:t>
            </w:r>
          </w:p>
        </w:tc>
        <w:tc>
          <w:tcPr>
            <w:tcW w:w="283" w:type="dxa"/>
          </w:tcPr>
          <w:p w14:paraId="4555DF23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EEF15FA" w14:textId="29F939FE" w:rsidR="00341F44" w:rsidRPr="000A4D04" w:rsidRDefault="00341F44" w:rsidP="006D0AEB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15 (16.</w:t>
            </w:r>
            <w:r w:rsidR="006D0AEB" w:rsidRPr="000A4D04">
              <w:rPr>
                <w:rFonts w:ascii="Times New Roman" w:hAnsi="Times New Roman" w:cs="Times New Roman"/>
                <w:szCs w:val="21"/>
              </w:rPr>
              <w:t>1</w:t>
            </w:r>
            <w:r w:rsidRPr="000A4D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14:paraId="352B0C09" w14:textId="21551367" w:rsidR="00341F44" w:rsidRPr="000A4D04" w:rsidRDefault="00341F44" w:rsidP="006D0AEB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16 (17.</w:t>
            </w:r>
            <w:r w:rsidR="006D0AEB" w:rsidRPr="000A4D04">
              <w:rPr>
                <w:rFonts w:ascii="Times New Roman" w:hAnsi="Times New Roman" w:cs="Times New Roman"/>
                <w:szCs w:val="21"/>
              </w:rPr>
              <w:t>2</w:t>
            </w:r>
            <w:r w:rsidRPr="000A4D0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41F44" w:rsidRPr="000A4D04" w14:paraId="4C2E9935" w14:textId="509B5CA6" w:rsidTr="00341F44">
        <w:tc>
          <w:tcPr>
            <w:tcW w:w="4394" w:type="dxa"/>
          </w:tcPr>
          <w:p w14:paraId="03E188F4" w14:textId="6DC4097D" w:rsidR="00341F44" w:rsidRPr="000A4D04" w:rsidRDefault="00756214" w:rsidP="00756214">
            <w:pPr>
              <w:ind w:leftChars="151" w:left="317"/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Little</w:t>
            </w:r>
            <w:r w:rsidR="00AF7065" w:rsidRPr="000A4D04">
              <w:rPr>
                <w:rFonts w:ascii="Times New Roman" w:hAnsi="Times New Roman" w:cs="Times New Roman"/>
                <w:szCs w:val="21"/>
              </w:rPr>
              <w:t xml:space="preserve"> confidence or no confidence</w:t>
            </w:r>
            <w:r w:rsidRPr="000A4D04">
              <w:rPr>
                <w:rFonts w:ascii="Times New Roman" w:hAnsi="Times New Roman" w:cs="Times New Roman" w:hint="eastAsia"/>
                <w:szCs w:val="21"/>
              </w:rPr>
              <w:t xml:space="preserve"> gained</w:t>
            </w:r>
          </w:p>
        </w:tc>
        <w:tc>
          <w:tcPr>
            <w:tcW w:w="1559" w:type="dxa"/>
          </w:tcPr>
          <w:p w14:paraId="7E4FAD29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1 (1.1)</w:t>
            </w:r>
          </w:p>
        </w:tc>
        <w:tc>
          <w:tcPr>
            <w:tcW w:w="1559" w:type="dxa"/>
          </w:tcPr>
          <w:p w14:paraId="51B30AC2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11 (11.7)</w:t>
            </w:r>
          </w:p>
        </w:tc>
        <w:tc>
          <w:tcPr>
            <w:tcW w:w="142" w:type="dxa"/>
          </w:tcPr>
          <w:p w14:paraId="0F47B053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CB0A0E5" w14:textId="6482F6EC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3 (3.2)</w:t>
            </w:r>
          </w:p>
        </w:tc>
        <w:tc>
          <w:tcPr>
            <w:tcW w:w="1559" w:type="dxa"/>
          </w:tcPr>
          <w:p w14:paraId="7F196B05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9 (9.6)</w:t>
            </w:r>
          </w:p>
        </w:tc>
        <w:tc>
          <w:tcPr>
            <w:tcW w:w="283" w:type="dxa"/>
          </w:tcPr>
          <w:p w14:paraId="57C9C2F4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D2BAC5C" w14:textId="0A5E1EA1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4 (4.3)</w:t>
            </w:r>
          </w:p>
        </w:tc>
        <w:tc>
          <w:tcPr>
            <w:tcW w:w="1559" w:type="dxa"/>
          </w:tcPr>
          <w:p w14:paraId="5F7FFD8B" w14:textId="4AEFD4B9" w:rsidR="00341F44" w:rsidRPr="000A4D04" w:rsidRDefault="00341F44" w:rsidP="006D0AEB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8 (8.</w:t>
            </w:r>
            <w:r w:rsidR="006D0AEB" w:rsidRPr="000A4D04">
              <w:rPr>
                <w:rFonts w:ascii="Times New Roman" w:hAnsi="Times New Roman" w:cs="Times New Roman"/>
                <w:szCs w:val="21"/>
              </w:rPr>
              <w:t>6</w:t>
            </w:r>
            <w:r w:rsidRPr="000A4D0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41F44" w:rsidRPr="000A4D04" w14:paraId="0F00F276" w14:textId="3186B3E9" w:rsidTr="00341F44">
        <w:tc>
          <w:tcPr>
            <w:tcW w:w="4394" w:type="dxa"/>
          </w:tcPr>
          <w:p w14:paraId="32B86CAF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82E34A9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FA73559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" w:type="dxa"/>
          </w:tcPr>
          <w:p w14:paraId="6E552F42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CB67E22" w14:textId="4C442BE8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011C048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74CD8DAF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40A7382" w14:textId="7248FAE1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FFE048A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F44" w:rsidRPr="000A4D04" w14:paraId="635F2B11" w14:textId="70705446" w:rsidTr="00341F44">
        <w:tc>
          <w:tcPr>
            <w:tcW w:w="4394" w:type="dxa"/>
          </w:tcPr>
          <w:p w14:paraId="3262418E" w14:textId="14ACF1A1" w:rsidR="00341F44" w:rsidRPr="000A4D04" w:rsidRDefault="00756214" w:rsidP="00756214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lastRenderedPageBreak/>
              <w:t>Level of s</w:t>
            </w:r>
            <w:r w:rsidR="00341F44" w:rsidRPr="000A4D04">
              <w:rPr>
                <w:rFonts w:ascii="Times New Roman" w:hAnsi="Times New Roman" w:cs="Times New Roman"/>
                <w:szCs w:val="21"/>
              </w:rPr>
              <w:t>atisfaction</w:t>
            </w:r>
          </w:p>
        </w:tc>
        <w:tc>
          <w:tcPr>
            <w:tcW w:w="1559" w:type="dxa"/>
          </w:tcPr>
          <w:p w14:paraId="7E79B043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D6BE5B7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" w:type="dxa"/>
          </w:tcPr>
          <w:p w14:paraId="691FE784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F585C32" w14:textId="5502D7DC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BD5C548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739F5693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2FE09D7" w14:textId="0CC16DD6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6CC36CE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F44" w:rsidRPr="000A4D04" w14:paraId="1014D0E4" w14:textId="4F7D4C1A" w:rsidTr="00341F44">
        <w:tc>
          <w:tcPr>
            <w:tcW w:w="4394" w:type="dxa"/>
          </w:tcPr>
          <w:p w14:paraId="550407C9" w14:textId="2D465668" w:rsidR="00341F44" w:rsidRPr="000A4D04" w:rsidRDefault="00341F44" w:rsidP="00484F7D">
            <w:pPr>
              <w:ind w:leftChars="151" w:left="317"/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Satisfied</w:t>
            </w:r>
            <w:r w:rsidR="008A572B">
              <w:rPr>
                <w:rFonts w:ascii="Times New Roman" w:hAnsi="Times New Roman" w:cs="Times New Roman"/>
                <w:szCs w:val="21"/>
              </w:rPr>
              <w:t>/r</w:t>
            </w:r>
            <w:r w:rsidR="00756214" w:rsidRPr="000A4D04">
              <w:rPr>
                <w:rFonts w:ascii="Times New Roman" w:hAnsi="Times New Roman" w:cs="Times New Roman" w:hint="eastAsia"/>
                <w:szCs w:val="21"/>
              </w:rPr>
              <w:t>elatively</w:t>
            </w:r>
            <w:r w:rsidR="00756214" w:rsidRPr="000A4D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A4D04">
              <w:rPr>
                <w:rFonts w:ascii="Times New Roman" w:hAnsi="Times New Roman" w:cs="Times New Roman"/>
                <w:szCs w:val="21"/>
              </w:rPr>
              <w:t>satisfied</w:t>
            </w:r>
          </w:p>
        </w:tc>
        <w:tc>
          <w:tcPr>
            <w:tcW w:w="1559" w:type="dxa"/>
          </w:tcPr>
          <w:p w14:paraId="16AB9758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20 (21.3)</w:t>
            </w:r>
          </w:p>
        </w:tc>
        <w:tc>
          <w:tcPr>
            <w:tcW w:w="1559" w:type="dxa"/>
          </w:tcPr>
          <w:p w14:paraId="4FD9BEF8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41 (43.6)</w:t>
            </w:r>
          </w:p>
        </w:tc>
        <w:tc>
          <w:tcPr>
            <w:tcW w:w="142" w:type="dxa"/>
          </w:tcPr>
          <w:p w14:paraId="3EED74A2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F800C2E" w14:textId="08018F91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15 (16.0)</w:t>
            </w:r>
          </w:p>
        </w:tc>
        <w:tc>
          <w:tcPr>
            <w:tcW w:w="1559" w:type="dxa"/>
          </w:tcPr>
          <w:p w14:paraId="1E60239E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46</w:t>
            </w:r>
            <w:r w:rsidRPr="000A4D04">
              <w:rPr>
                <w:rFonts w:ascii="Times New Roman" w:hAnsi="Times New Roman" w:cs="Times New Roman"/>
                <w:szCs w:val="21"/>
              </w:rPr>
              <w:t xml:space="preserve"> (48.9)</w:t>
            </w:r>
          </w:p>
        </w:tc>
        <w:tc>
          <w:tcPr>
            <w:tcW w:w="283" w:type="dxa"/>
          </w:tcPr>
          <w:p w14:paraId="3A3EADFF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943353E" w14:textId="2FE6C4AE" w:rsidR="00341F44" w:rsidRPr="000A4D04" w:rsidRDefault="00341F44" w:rsidP="00AF7065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29 (3</w:t>
            </w:r>
            <w:r w:rsidR="00AF7065" w:rsidRPr="000A4D04">
              <w:rPr>
                <w:rFonts w:ascii="Times New Roman" w:hAnsi="Times New Roman" w:cs="Times New Roman"/>
                <w:szCs w:val="21"/>
              </w:rPr>
              <w:t>1</w:t>
            </w:r>
            <w:r w:rsidRPr="000A4D04">
              <w:rPr>
                <w:rFonts w:ascii="Times New Roman" w:hAnsi="Times New Roman" w:cs="Times New Roman"/>
                <w:szCs w:val="21"/>
              </w:rPr>
              <w:t>.</w:t>
            </w:r>
            <w:r w:rsidR="00AF7065" w:rsidRPr="000A4D04">
              <w:rPr>
                <w:rFonts w:ascii="Times New Roman" w:hAnsi="Times New Roman" w:cs="Times New Roman"/>
                <w:szCs w:val="21"/>
              </w:rPr>
              <w:t>2</w:t>
            </w:r>
            <w:r w:rsidRPr="000A4D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14:paraId="525E8B5A" w14:textId="02856B3E" w:rsidR="00341F44" w:rsidRPr="000A4D04" w:rsidRDefault="00341F44" w:rsidP="00AF7065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31 (3</w:t>
            </w:r>
            <w:r w:rsidRPr="000A4D04">
              <w:rPr>
                <w:rFonts w:ascii="Times New Roman" w:hAnsi="Times New Roman" w:cs="Times New Roman"/>
                <w:szCs w:val="21"/>
              </w:rPr>
              <w:t>3.</w:t>
            </w:r>
            <w:r w:rsidR="00AF7065" w:rsidRPr="000A4D04">
              <w:rPr>
                <w:rFonts w:ascii="Times New Roman" w:hAnsi="Times New Roman" w:cs="Times New Roman"/>
                <w:szCs w:val="21"/>
              </w:rPr>
              <w:t>3</w:t>
            </w:r>
            <w:r w:rsidRPr="000A4D0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41F44" w:rsidRPr="000A4D04" w14:paraId="0C74E011" w14:textId="0A37BA61" w:rsidTr="00341F44">
        <w:tc>
          <w:tcPr>
            <w:tcW w:w="4394" w:type="dxa"/>
          </w:tcPr>
          <w:p w14:paraId="099E8277" w14:textId="2A4116E2" w:rsidR="00341F44" w:rsidRPr="000A4D04" w:rsidRDefault="00341F44" w:rsidP="00756214">
            <w:pPr>
              <w:ind w:leftChars="151" w:left="317"/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 xml:space="preserve">Neither satisfied nor </w:t>
            </w:r>
            <w:r w:rsidR="00756214" w:rsidRPr="000A4D04">
              <w:rPr>
                <w:rFonts w:ascii="Times New Roman" w:hAnsi="Times New Roman" w:cs="Times New Roman" w:hint="eastAsia"/>
                <w:szCs w:val="21"/>
              </w:rPr>
              <w:t>dis</w:t>
            </w:r>
            <w:r w:rsidRPr="000A4D04">
              <w:rPr>
                <w:rFonts w:ascii="Times New Roman" w:hAnsi="Times New Roman" w:cs="Times New Roman"/>
                <w:szCs w:val="21"/>
              </w:rPr>
              <w:t>satisfied</w:t>
            </w:r>
          </w:p>
        </w:tc>
        <w:tc>
          <w:tcPr>
            <w:tcW w:w="1559" w:type="dxa"/>
          </w:tcPr>
          <w:p w14:paraId="20FFB539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9 (9.6)</w:t>
            </w:r>
          </w:p>
        </w:tc>
        <w:tc>
          <w:tcPr>
            <w:tcW w:w="1559" w:type="dxa"/>
          </w:tcPr>
          <w:p w14:paraId="0CD802B5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16 (17.0)</w:t>
            </w:r>
          </w:p>
        </w:tc>
        <w:tc>
          <w:tcPr>
            <w:tcW w:w="142" w:type="dxa"/>
          </w:tcPr>
          <w:p w14:paraId="3D8C2B11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5EC99AB" w14:textId="36A0453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6 (6.4)</w:t>
            </w:r>
          </w:p>
        </w:tc>
        <w:tc>
          <w:tcPr>
            <w:tcW w:w="1559" w:type="dxa"/>
          </w:tcPr>
          <w:p w14:paraId="70D00CA2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19 (20.2)</w:t>
            </w:r>
          </w:p>
        </w:tc>
        <w:tc>
          <w:tcPr>
            <w:tcW w:w="283" w:type="dxa"/>
          </w:tcPr>
          <w:p w14:paraId="2342F2C8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881A90C" w14:textId="74593782" w:rsidR="00341F44" w:rsidRPr="000A4D04" w:rsidRDefault="00341F44" w:rsidP="00AF7065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9 (9.</w:t>
            </w:r>
            <w:r w:rsidR="00AF7065" w:rsidRPr="000A4D04">
              <w:rPr>
                <w:rFonts w:ascii="Times New Roman" w:hAnsi="Times New Roman" w:cs="Times New Roman"/>
                <w:szCs w:val="21"/>
              </w:rPr>
              <w:t>7</w:t>
            </w:r>
            <w:r w:rsidRPr="000A4D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14:paraId="213F177D" w14:textId="1615F33C" w:rsidR="00341F44" w:rsidRPr="000A4D04" w:rsidRDefault="00341F44" w:rsidP="00AF7065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16 (17.</w:t>
            </w:r>
            <w:r w:rsidR="00AF7065" w:rsidRPr="000A4D04">
              <w:rPr>
                <w:rFonts w:ascii="Times New Roman" w:hAnsi="Times New Roman" w:cs="Times New Roman"/>
                <w:szCs w:val="21"/>
              </w:rPr>
              <w:t>2</w:t>
            </w:r>
            <w:r w:rsidRPr="000A4D0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41F44" w:rsidRPr="000A4D04" w14:paraId="6E903B3F" w14:textId="6CD1CDA1" w:rsidTr="00341F44">
        <w:tc>
          <w:tcPr>
            <w:tcW w:w="4394" w:type="dxa"/>
          </w:tcPr>
          <w:p w14:paraId="7AC4B4DA" w14:textId="1E17A802" w:rsidR="00341F44" w:rsidRPr="000A4D04" w:rsidRDefault="00756214" w:rsidP="00322819">
            <w:pPr>
              <w:ind w:leftChars="151" w:left="317"/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Relatively</w:t>
            </w:r>
            <w:r w:rsidRPr="000A4D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41F44" w:rsidRPr="000A4D04">
              <w:rPr>
                <w:rFonts w:ascii="Times New Roman" w:hAnsi="Times New Roman" w:cs="Times New Roman"/>
                <w:szCs w:val="21"/>
              </w:rPr>
              <w:t>dissatisfied</w:t>
            </w:r>
          </w:p>
        </w:tc>
        <w:tc>
          <w:tcPr>
            <w:tcW w:w="1559" w:type="dxa"/>
          </w:tcPr>
          <w:p w14:paraId="675B16BD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559" w:type="dxa"/>
          </w:tcPr>
          <w:p w14:paraId="2C844121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4 (4.</w:t>
            </w:r>
            <w:r w:rsidRPr="000A4D04">
              <w:rPr>
                <w:rFonts w:ascii="Times New Roman" w:hAnsi="Times New Roman" w:cs="Times New Roman"/>
                <w:szCs w:val="21"/>
              </w:rPr>
              <w:t>3</w:t>
            </w:r>
            <w:r w:rsidRPr="000A4D0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2" w:type="dxa"/>
          </w:tcPr>
          <w:p w14:paraId="1DF20C7B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8C35B1D" w14:textId="455D0E15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559" w:type="dxa"/>
          </w:tcPr>
          <w:p w14:paraId="298B565B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4 (4.</w:t>
            </w:r>
            <w:r w:rsidRPr="000A4D04">
              <w:rPr>
                <w:rFonts w:ascii="Times New Roman" w:hAnsi="Times New Roman" w:cs="Times New Roman"/>
                <w:szCs w:val="21"/>
              </w:rPr>
              <w:t>3</w:t>
            </w:r>
            <w:r w:rsidRPr="000A4D0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" w:type="dxa"/>
          </w:tcPr>
          <w:p w14:paraId="7BC42BF5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17CAD55" w14:textId="05217656" w:rsidR="00341F44" w:rsidRPr="000A4D04" w:rsidRDefault="00341F44" w:rsidP="00AF7065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2 (2.</w:t>
            </w:r>
            <w:r w:rsidR="00AF7065" w:rsidRPr="000A4D04">
              <w:rPr>
                <w:rFonts w:ascii="Times New Roman" w:hAnsi="Times New Roman" w:cs="Times New Roman"/>
                <w:szCs w:val="21"/>
              </w:rPr>
              <w:t>2</w:t>
            </w:r>
            <w:r w:rsidRPr="000A4D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14:paraId="071292A3" w14:textId="03583CD3" w:rsidR="00341F44" w:rsidRPr="000A4D04" w:rsidRDefault="00341F44" w:rsidP="00AF7065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2 (2.</w:t>
            </w:r>
            <w:r w:rsidR="00AF7065" w:rsidRPr="000A4D04">
              <w:rPr>
                <w:rFonts w:ascii="Times New Roman" w:hAnsi="Times New Roman" w:cs="Times New Roman"/>
                <w:szCs w:val="21"/>
              </w:rPr>
              <w:t>2</w:t>
            </w:r>
            <w:r w:rsidRPr="000A4D0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41F44" w:rsidRPr="000A4D04" w14:paraId="67D7676A" w14:textId="3D94853B" w:rsidTr="00341F44">
        <w:tc>
          <w:tcPr>
            <w:tcW w:w="4394" w:type="dxa"/>
            <w:tcBorders>
              <w:bottom w:val="single" w:sz="4" w:space="0" w:color="auto"/>
            </w:tcBorders>
          </w:tcPr>
          <w:p w14:paraId="2E3DDD65" w14:textId="77777777" w:rsidR="00341F44" w:rsidRPr="000A4D04" w:rsidRDefault="00341F44" w:rsidP="00322819">
            <w:pPr>
              <w:ind w:leftChars="151" w:left="317"/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No answ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6328C3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1F75BC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4 (4.</w:t>
            </w:r>
            <w:r w:rsidRPr="000A4D04">
              <w:rPr>
                <w:rFonts w:ascii="Times New Roman" w:hAnsi="Times New Roman" w:cs="Times New Roman"/>
                <w:szCs w:val="21"/>
              </w:rPr>
              <w:t>3</w:t>
            </w:r>
            <w:r w:rsidRPr="000A4D0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3E475D37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2F4B6A4" w14:textId="69D57DC8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1 (1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0F8979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3 (3.</w:t>
            </w:r>
            <w:r w:rsidRPr="000A4D04">
              <w:rPr>
                <w:rFonts w:ascii="Times New Roman" w:hAnsi="Times New Roman" w:cs="Times New Roman"/>
                <w:szCs w:val="21"/>
              </w:rPr>
              <w:t>2</w:t>
            </w:r>
            <w:r w:rsidRPr="000A4D0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138B669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199CE8" w14:textId="2FD749D8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/>
                <w:szCs w:val="21"/>
              </w:rPr>
              <w:t>1 (1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A541BB" w14:textId="77777777" w:rsidR="00341F44" w:rsidRPr="000A4D04" w:rsidRDefault="00341F44" w:rsidP="00322819">
            <w:pPr>
              <w:rPr>
                <w:rFonts w:ascii="Times New Roman" w:hAnsi="Times New Roman" w:cs="Times New Roman"/>
                <w:szCs w:val="21"/>
              </w:rPr>
            </w:pPr>
            <w:r w:rsidRPr="000A4D04">
              <w:rPr>
                <w:rFonts w:ascii="Times New Roman" w:hAnsi="Times New Roman" w:cs="Times New Roman" w:hint="eastAsia"/>
                <w:szCs w:val="21"/>
              </w:rPr>
              <w:t>3 (3.</w:t>
            </w:r>
            <w:r w:rsidRPr="000A4D04">
              <w:rPr>
                <w:rFonts w:ascii="Times New Roman" w:hAnsi="Times New Roman" w:cs="Times New Roman"/>
                <w:szCs w:val="21"/>
              </w:rPr>
              <w:t>2</w:t>
            </w:r>
            <w:r w:rsidRPr="000A4D0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14:paraId="2679CF7F" w14:textId="6FFB6DD0" w:rsidR="00E1293C" w:rsidRPr="00850976" w:rsidRDefault="002D7C3C" w:rsidP="00850976">
      <w:pPr>
        <w:pStyle w:val="a4"/>
        <w:ind w:rightChars="-82" w:right="-172"/>
        <w:jc w:val="both"/>
        <w:rPr>
          <w:rFonts w:ascii="Times New Roman" w:hAnsi="Times New Roman" w:cs="Times New Roman"/>
          <w:sz w:val="21"/>
        </w:rPr>
      </w:pPr>
      <w:r w:rsidRPr="000A4D04">
        <w:rPr>
          <w:rFonts w:ascii="Times New Roman" w:hAnsi="Times New Roman" w:cs="Times New Roman"/>
          <w:sz w:val="21"/>
        </w:rPr>
        <w:t>*</w:t>
      </w:r>
      <w:r w:rsidRPr="000A4D04">
        <w:rPr>
          <w:rFonts w:ascii="Times New Roman" w:hAnsi="Times New Roman" w:cs="Times New Roman" w:hint="eastAsia"/>
          <w:i/>
          <w:sz w:val="21"/>
        </w:rPr>
        <w:t>p</w:t>
      </w:r>
      <w:r w:rsidR="000379C3" w:rsidRPr="000A4D04">
        <w:rPr>
          <w:rFonts w:ascii="Times New Roman" w:hAnsi="Times New Roman" w:cs="Times New Roman" w:hint="eastAsia"/>
          <w:i/>
          <w:sz w:val="21"/>
        </w:rPr>
        <w:t xml:space="preserve"> </w:t>
      </w:r>
      <w:r w:rsidRPr="000A4D04">
        <w:rPr>
          <w:rFonts w:ascii="Times New Roman" w:hAnsi="Times New Roman" w:cs="Times New Roman" w:hint="eastAsia"/>
          <w:sz w:val="21"/>
        </w:rPr>
        <w:t>=</w:t>
      </w:r>
      <w:r w:rsidRPr="000A4D04">
        <w:rPr>
          <w:rFonts w:ascii="Times New Roman" w:hAnsi="Times New Roman" w:cs="Times New Roman"/>
          <w:sz w:val="21"/>
        </w:rPr>
        <w:t xml:space="preserve"> </w:t>
      </w:r>
      <w:r w:rsidRPr="000A4D04">
        <w:rPr>
          <w:rFonts w:ascii="Times New Roman" w:hAnsi="Times New Roman" w:cs="Times New Roman" w:hint="eastAsia"/>
          <w:sz w:val="21"/>
        </w:rPr>
        <w:t>0.0266</w:t>
      </w:r>
      <w:r w:rsidRPr="000A4D04">
        <w:rPr>
          <w:rFonts w:ascii="Times New Roman" w:hAnsi="Times New Roman" w:cs="Times New Roman"/>
          <w:sz w:val="21"/>
        </w:rPr>
        <w:t xml:space="preserve"> (Fisher’s exact test)</w:t>
      </w:r>
      <w:r w:rsidR="00D70205" w:rsidRPr="000A4D04">
        <w:rPr>
          <w:rFonts w:ascii="Times New Roman" w:hAnsi="Times New Roman" w:cs="Times New Roman"/>
          <w:sz w:val="21"/>
        </w:rPr>
        <w:t>.</w:t>
      </w:r>
    </w:p>
    <w:sectPr w:rsidR="00E1293C" w:rsidRPr="00850976" w:rsidSect="00C3329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520D70" w14:textId="77777777" w:rsidR="00AD223C" w:rsidRDefault="00AD223C" w:rsidP="00D70205">
      <w:r>
        <w:separator/>
      </w:r>
    </w:p>
  </w:endnote>
  <w:endnote w:type="continuationSeparator" w:id="0">
    <w:p w14:paraId="1FFC5DFD" w14:textId="77777777" w:rsidR="00AD223C" w:rsidRDefault="00AD223C" w:rsidP="00D70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F9CA7E" w14:textId="77777777" w:rsidR="00AD223C" w:rsidRDefault="00AD223C" w:rsidP="00D70205">
      <w:r>
        <w:separator/>
      </w:r>
    </w:p>
  </w:footnote>
  <w:footnote w:type="continuationSeparator" w:id="0">
    <w:p w14:paraId="3CAFBB42" w14:textId="77777777" w:rsidR="00AD223C" w:rsidRDefault="00AD223C" w:rsidP="00D702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6FD"/>
    <w:rsid w:val="000379C3"/>
    <w:rsid w:val="00043991"/>
    <w:rsid w:val="000A4D04"/>
    <w:rsid w:val="000C12EB"/>
    <w:rsid w:val="00115767"/>
    <w:rsid w:val="001157D9"/>
    <w:rsid w:val="001D5BA6"/>
    <w:rsid w:val="00200A26"/>
    <w:rsid w:val="00270E36"/>
    <w:rsid w:val="00295AEA"/>
    <w:rsid w:val="002D7C3C"/>
    <w:rsid w:val="003107E8"/>
    <w:rsid w:val="00322819"/>
    <w:rsid w:val="00341F44"/>
    <w:rsid w:val="003902AE"/>
    <w:rsid w:val="003F6234"/>
    <w:rsid w:val="00432FD5"/>
    <w:rsid w:val="00444B18"/>
    <w:rsid w:val="00484F7D"/>
    <w:rsid w:val="005209DB"/>
    <w:rsid w:val="00530467"/>
    <w:rsid w:val="0056770D"/>
    <w:rsid w:val="0058068F"/>
    <w:rsid w:val="00581891"/>
    <w:rsid w:val="005923FB"/>
    <w:rsid w:val="005A05EA"/>
    <w:rsid w:val="005F02BF"/>
    <w:rsid w:val="00614710"/>
    <w:rsid w:val="00637456"/>
    <w:rsid w:val="00641738"/>
    <w:rsid w:val="00663095"/>
    <w:rsid w:val="006664C7"/>
    <w:rsid w:val="006C3D93"/>
    <w:rsid w:val="006D0AEB"/>
    <w:rsid w:val="006E3AEB"/>
    <w:rsid w:val="007147A1"/>
    <w:rsid w:val="0071613D"/>
    <w:rsid w:val="00717134"/>
    <w:rsid w:val="007243FA"/>
    <w:rsid w:val="0073587B"/>
    <w:rsid w:val="00756214"/>
    <w:rsid w:val="0075699B"/>
    <w:rsid w:val="007C48BF"/>
    <w:rsid w:val="00850976"/>
    <w:rsid w:val="008A572B"/>
    <w:rsid w:val="008B6D09"/>
    <w:rsid w:val="008C21EB"/>
    <w:rsid w:val="009277D0"/>
    <w:rsid w:val="00A02D2C"/>
    <w:rsid w:val="00A256FD"/>
    <w:rsid w:val="00A470E2"/>
    <w:rsid w:val="00A9670C"/>
    <w:rsid w:val="00AD223C"/>
    <w:rsid w:val="00AF6FE0"/>
    <w:rsid w:val="00AF7065"/>
    <w:rsid w:val="00B06824"/>
    <w:rsid w:val="00BA2888"/>
    <w:rsid w:val="00BC2D10"/>
    <w:rsid w:val="00BC7BCF"/>
    <w:rsid w:val="00BF0564"/>
    <w:rsid w:val="00C06DB5"/>
    <w:rsid w:val="00C33293"/>
    <w:rsid w:val="00C515A1"/>
    <w:rsid w:val="00C853E1"/>
    <w:rsid w:val="00C9161B"/>
    <w:rsid w:val="00CE1D31"/>
    <w:rsid w:val="00D12451"/>
    <w:rsid w:val="00D70205"/>
    <w:rsid w:val="00D7201B"/>
    <w:rsid w:val="00D75781"/>
    <w:rsid w:val="00DC16F3"/>
    <w:rsid w:val="00DE6FD4"/>
    <w:rsid w:val="00E1293C"/>
    <w:rsid w:val="00E87048"/>
    <w:rsid w:val="00EB5AE7"/>
    <w:rsid w:val="00EE55E7"/>
    <w:rsid w:val="00F060CA"/>
    <w:rsid w:val="00F35E80"/>
    <w:rsid w:val="00F57928"/>
    <w:rsid w:val="00F71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ADD86E"/>
  <w15:docId w15:val="{A502E4A6-EA4C-4EC7-8771-1B418643F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56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56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Plain Text"/>
    <w:basedOn w:val="a"/>
    <w:link w:val="a5"/>
    <w:uiPriority w:val="99"/>
    <w:unhideWhenUsed/>
    <w:rsid w:val="002D7C3C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5">
    <w:name w:val="書式なし (文字)"/>
    <w:basedOn w:val="a0"/>
    <w:link w:val="a4"/>
    <w:uiPriority w:val="99"/>
    <w:rsid w:val="002D7C3C"/>
    <w:rPr>
      <w:rFonts w:ascii="ＭＳ ゴシック" w:eastAsia="ＭＳ ゴシック" w:hAnsi="Courier New" w:cs="Courier New"/>
      <w:sz w:val="20"/>
      <w:szCs w:val="21"/>
    </w:rPr>
  </w:style>
  <w:style w:type="character" w:styleId="a6">
    <w:name w:val="annotation reference"/>
    <w:basedOn w:val="a0"/>
    <w:uiPriority w:val="99"/>
    <w:semiHidden/>
    <w:unhideWhenUsed/>
    <w:rsid w:val="008B6D09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8B6D09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8B6D09"/>
  </w:style>
  <w:style w:type="paragraph" w:styleId="a9">
    <w:name w:val="annotation subject"/>
    <w:basedOn w:val="a7"/>
    <w:next w:val="a7"/>
    <w:link w:val="aa"/>
    <w:uiPriority w:val="99"/>
    <w:semiHidden/>
    <w:unhideWhenUsed/>
    <w:rsid w:val="008B6D09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8B6D09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8B6D09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8B6D09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header"/>
    <w:basedOn w:val="a"/>
    <w:link w:val="ae"/>
    <w:uiPriority w:val="99"/>
    <w:unhideWhenUsed/>
    <w:rsid w:val="00D7020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D70205"/>
  </w:style>
  <w:style w:type="paragraph" w:styleId="af">
    <w:name w:val="footer"/>
    <w:basedOn w:val="a"/>
    <w:link w:val="af0"/>
    <w:uiPriority w:val="99"/>
    <w:unhideWhenUsed/>
    <w:rsid w:val="00D70205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D70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38</Words>
  <Characters>1361</Characters>
  <Application>Microsoft Office Word</Application>
  <DocSecurity>0</DocSecurity>
  <PresentationFormat/>
  <Lines>11</Lines>
  <Paragraphs>3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9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arris</dc:creator>
  <cp:keywords/>
  <dc:description/>
  <cp:lastModifiedBy>mika</cp:lastModifiedBy>
  <cp:revision>11</cp:revision>
  <dcterms:created xsi:type="dcterms:W3CDTF">2018-08-06T06:18:00Z</dcterms:created>
  <dcterms:modified xsi:type="dcterms:W3CDTF">2018-08-28T05:07:00Z</dcterms:modified>
  <cp:category/>
  <cp:contentStatus/>
  <dc:language/>
  <cp:version/>
</cp:coreProperties>
</file>